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946775" cy="140906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140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Web"/>
        <w:spacing w:lineRule="auto" w:line="480" w:before="0" w:after="0"/>
        <w:rPr/>
      </w:pPr>
      <w:r>
        <w:rPr>
          <w:b/>
        </w:rPr>
        <w:t xml:space="preserve">Additional data file 5. </w:t>
      </w:r>
      <w:r>
        <w:rPr/>
        <w:t xml:space="preserve">Scatter plots depicting present and absent calls of all probe sets of an array of a single hyphal tip and of an array of the periphery of the colony (A); an array of a single hyphal tip and of an array of a pool of 500 hyphal tips (B) and two arrays of different single hyphal tips (C). Probe sets with an absent call in an array of a single hyphal tip have generally low signal values in arrays of RNA from the periphery or from a pool of 500 hyphal tips. Green = present call in both samples, Blue = present call in one of the samples, and Grey = absent call in both sample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1:56:00Z</dcterms:created>
  <dc:creator>user</dc:creator>
  <dc:description/>
  <cp:keywords/>
  <dc:language>en-US</dc:language>
  <cp:lastModifiedBy>woste101</cp:lastModifiedBy>
  <dcterms:modified xsi:type="dcterms:W3CDTF">2011-02-21T16:08:00Z</dcterms:modified>
  <cp:revision>4</cp:revision>
  <dc:subject/>
  <dc:title> </dc:title>
</cp:coreProperties>
</file>